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A1CBA" w14:textId="77777777" w:rsidR="004637EC" w:rsidRDefault="004637EC" w:rsidP="004637EC">
      <w:pPr>
        <w:spacing w:line="360" w:lineRule="auto"/>
        <w:rPr>
          <w:rFonts w:ascii="Cambria" w:hAnsi="Cambria" w:cstheme="minorHAnsi"/>
          <w:b/>
          <w:bCs/>
          <w:sz w:val="28"/>
          <w:szCs w:val="28"/>
          <w:lang w:val="en-US"/>
        </w:rPr>
      </w:pPr>
      <w:r w:rsidRPr="00055546">
        <w:rPr>
          <w:rFonts w:ascii="Cambria" w:hAnsi="Cambria" w:cstheme="minorHAnsi"/>
          <w:b/>
          <w:bCs/>
          <w:sz w:val="28"/>
          <w:szCs w:val="28"/>
          <w:lang w:val="en-US"/>
        </w:rPr>
        <w:t xml:space="preserve">Multimedia Appendix 7. </w:t>
      </w:r>
      <w:r>
        <w:rPr>
          <w:rFonts w:ascii="Cambria" w:hAnsi="Cambria" w:cstheme="minorHAnsi"/>
          <w:b/>
          <w:bCs/>
          <w:sz w:val="28"/>
          <w:szCs w:val="28"/>
          <w:lang w:val="en-US"/>
        </w:rPr>
        <w:t>Risk group analysis</w:t>
      </w:r>
    </w:p>
    <w:p w14:paraId="197C1C3C" w14:textId="77777777" w:rsidR="004637EC" w:rsidRPr="009A31A5" w:rsidRDefault="004637EC" w:rsidP="004637EC">
      <w:pPr>
        <w:spacing w:line="360" w:lineRule="auto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noProof/>
          <w:szCs w:val="24"/>
          <w:lang w:val="en-US"/>
        </w:rPr>
        <w:drawing>
          <wp:inline distT="0" distB="0" distL="0" distR="0" wp14:anchorId="4953EBE2" wp14:editId="338D1EE2">
            <wp:extent cx="5760720" cy="383095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ACFF3" w14:textId="718340B5" w:rsidR="00EB5D02" w:rsidRPr="00FC3AE8" w:rsidRDefault="004637EC" w:rsidP="0042532B">
      <w:p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szCs w:val="24"/>
          <w:lang w:val="en-US"/>
        </w:rPr>
        <w:t xml:space="preserve">Figure A3: Comparison of the prediction performance for male versus female individuals. </w:t>
      </w:r>
      <w:r w:rsidRPr="000D2A7E">
        <w:rPr>
          <w:rFonts w:ascii="Cambria" w:hAnsi="Cambria" w:cstheme="minorHAnsi"/>
          <w:szCs w:val="24"/>
          <w:lang w:val="en-US"/>
        </w:rPr>
        <w:t>We report the mean of the AUROC across the five different test sets. The error bars denote ±SD.</w:t>
      </w:r>
      <w:r>
        <w:rPr>
          <w:rFonts w:ascii="Cambria" w:hAnsi="Cambria" w:cstheme="minorHAnsi"/>
          <w:szCs w:val="24"/>
          <w:lang w:val="en-US"/>
        </w:rPr>
        <w:t xml:space="preserve"> (A) Prediabetes cohort. (B) Diabetes cohort. </w:t>
      </w:r>
    </w:p>
    <w:sectPr w:rsidR="00EB5D02" w:rsidRPr="00FC3AE8" w:rsidSect="0072068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E425A"/>
    <w:multiLevelType w:val="hybridMultilevel"/>
    <w:tmpl w:val="5A56E7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67B26"/>
    <w:multiLevelType w:val="hybridMultilevel"/>
    <w:tmpl w:val="E36AEE16"/>
    <w:lvl w:ilvl="0" w:tplc="2D52FE3C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53EEE"/>
    <w:multiLevelType w:val="hybridMultilevel"/>
    <w:tmpl w:val="BDA4B4B8"/>
    <w:lvl w:ilvl="0" w:tplc="987C75E2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22B98"/>
    <w:multiLevelType w:val="hybridMultilevel"/>
    <w:tmpl w:val="63483FE2"/>
    <w:lvl w:ilvl="0" w:tplc="0A00E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910082">
    <w:abstractNumId w:val="2"/>
  </w:num>
  <w:num w:numId="2" w16cid:durableId="263925945">
    <w:abstractNumId w:val="3"/>
  </w:num>
  <w:num w:numId="3" w16cid:durableId="946544155">
    <w:abstractNumId w:val="1"/>
  </w:num>
  <w:num w:numId="4" w16cid:durableId="1627540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9A"/>
    <w:rsid w:val="00071782"/>
    <w:rsid w:val="0008068A"/>
    <w:rsid w:val="002724AC"/>
    <w:rsid w:val="00344BA6"/>
    <w:rsid w:val="0042532B"/>
    <w:rsid w:val="0044308E"/>
    <w:rsid w:val="004637EC"/>
    <w:rsid w:val="005D6350"/>
    <w:rsid w:val="00720682"/>
    <w:rsid w:val="007E70BD"/>
    <w:rsid w:val="008A377E"/>
    <w:rsid w:val="009D0F1E"/>
    <w:rsid w:val="009E47F2"/>
    <w:rsid w:val="00A246D8"/>
    <w:rsid w:val="00B62174"/>
    <w:rsid w:val="00C35E9A"/>
    <w:rsid w:val="00EB5D02"/>
    <w:rsid w:val="00F40410"/>
    <w:rsid w:val="00F50484"/>
    <w:rsid w:val="00FC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8876D"/>
  <w15:chartTrackingRefBased/>
  <w15:docId w15:val="{BAFABFFC-42A1-46C8-B116-9F840C73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37EC"/>
    <w:pPr>
      <w:spacing w:after="120" w:line="480" w:lineRule="auto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6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A246D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moser, Simon</dc:creator>
  <cp:keywords/>
  <dc:description/>
  <cp:lastModifiedBy>Schallmoser, Simon</cp:lastModifiedBy>
  <cp:revision>3</cp:revision>
  <dcterms:created xsi:type="dcterms:W3CDTF">2022-12-13T07:38:00Z</dcterms:created>
  <dcterms:modified xsi:type="dcterms:W3CDTF">2022-12-13T07:38:00Z</dcterms:modified>
</cp:coreProperties>
</file>